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10BBD6" w14:textId="794BBB3B" w:rsidR="00413B60" w:rsidRPr="00CF4132" w:rsidRDefault="00413B60" w:rsidP="006247F0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GoBack"/>
      <w:r w:rsidRPr="00CF4132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dditional File 1: Search algorithms</w:t>
      </w:r>
    </w:p>
    <w:p w14:paraId="47930A97" w14:textId="3387B3FD" w:rsidR="00561FB1" w:rsidRPr="006247F0" w:rsidRDefault="00843B3A" w:rsidP="006247F0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>Medline Ovid SP</w:t>
      </w:r>
    </w:p>
    <w:p w14:paraId="6F0A16C6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(Arsenic poisoning/ OR Arsenic/ OR Metalloids/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Arsenicals/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Arsenic Trioxide/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Transporting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TPase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atite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/ OR (Arsenic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arsenate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l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trioxid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anil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Arsenide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etraarsen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Tetra-arsenic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risenox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acodyla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amid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.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b</w:t>
      </w:r>
      <w:proofErr w:type="gramStart"/>
      <w:r w:rsidRPr="006247F0">
        <w:rPr>
          <w:rFonts w:ascii="Times New Roman" w:hAnsi="Times New Roman" w:cs="Times New Roman"/>
          <w:sz w:val="24"/>
          <w:szCs w:val="24"/>
          <w:lang w:val="en-GB"/>
        </w:rPr>
        <w:t>,ti,kf</w:t>
      </w:r>
      <w:proofErr w:type="spellEnd"/>
      <w:proofErr w:type="gramEnd"/>
      <w:r w:rsidRPr="006247F0">
        <w:rPr>
          <w:rFonts w:ascii="Times New Roman" w:hAnsi="Times New Roman" w:cs="Times New Roman"/>
          <w:sz w:val="24"/>
          <w:szCs w:val="24"/>
          <w:lang w:val="en-GB"/>
        </w:rPr>
        <w:t>.) AND (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Digestive System Neoplasms/ OR Neuroendocrine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Carcinoid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"Carcinoma, Neuroendocrine"/ OR (((neoplasm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tumour* OR cancer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sarcoma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m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oncolo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aligna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mp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ud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 ADJ6 (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sopha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testi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ec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pendi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olorect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duode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le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jeju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stomach OR gastric OR gastro* OR colonic OR sigmoid OR colorectal OR rectal OR rectum OR anus OR anal OR liver OR hepatocellular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hepat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hepatic* OR gallbladder OR 'bile duct*' OR bowel OR colon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pancre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 OR 'alpha cell' OR 'beta cell' OR 'islet cell' OR peritoneal OR biliary OR digestive OR gut OR endocrine*)) OR nonpolyposis OR '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mmunoproliferativ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small intestinal disease'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somatostat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vip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glucago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).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b,ti,kf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.)</w:t>
      </w:r>
    </w:p>
    <w:p w14:paraId="7118948D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F6FB01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082DA1" w14:textId="77777777" w:rsidR="00843B3A" w:rsidRPr="006247F0" w:rsidRDefault="00843B3A" w:rsidP="006247F0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>PubMed (Not Medline)</w:t>
      </w:r>
    </w:p>
    <w:p w14:paraId="63CB5247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>("Arsenic poisoning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Arsenic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Metalloids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Arsenicals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Arsenic Trioxide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Transporting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TPase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atite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(Arsenic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arsenate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l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lastRenderedPageBreak/>
        <w:t>arsentrioxid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anil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Arsenide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etraarsen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Tetra-arsenic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risenox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acodyla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amid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)) AND ("Digestive System Neoplasms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"Neuroendocrine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"Carcinoid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Carcinoma, Neuroendocrine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(((neoplasm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tumour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cancer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sarcoma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m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oncolo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aligna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mp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ud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 AND (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sopha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testi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ec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pendi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olorect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duode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le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jeju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stomach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gastric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gastro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colonic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sigmoid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colorectal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rectal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rectum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anus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anal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liver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hepatocellular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hepat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hepatic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gallbladder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bile duct*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bowel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colon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pancre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alpha cell*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beta cell*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islet cell*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peritoneal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biliary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digestive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gut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endocrine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)) OR nonpolyposis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 OR "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mmunoproliferativ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small intestinal disease"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somatostat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vip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glucago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])) NOT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edlin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sb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14:paraId="0A205100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8E5B1B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4A2115" w14:textId="77777777" w:rsidR="00843B3A" w:rsidRPr="006247F0" w:rsidRDefault="00843B3A" w:rsidP="006247F0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>Embase.com</w:t>
      </w:r>
    </w:p>
    <w:p w14:paraId="1DE3E94A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>('arsenic poisoning'/de OR 'arsenic'/de OR 'arsenic derivative'/de OR '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organoarsen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derivative'/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'arsenic trioxide'/de OR 'arsenic acid'/de OR 'arsenic acid derivative'/de OR '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acid derivative'/de OR 'arsenate sodium'/de OR '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sodium'/de OR (Arsenic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arsenate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l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trioxid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anil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Arsenide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etraarsen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Tetra-arsenic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risenox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acodyla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amid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: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b,ti,kw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) AND ('digestive system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'/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'digestive system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cell </w:t>
      </w:r>
      <w:r w:rsidRPr="006247F0">
        <w:rPr>
          <w:rFonts w:ascii="Times New Roman" w:hAnsi="Times New Roman" w:cs="Times New Roman"/>
          <w:sz w:val="24"/>
          <w:szCs w:val="24"/>
          <w:lang w:val="en-GB"/>
        </w:rPr>
        <w:lastRenderedPageBreak/>
        <w:t>line'/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'gastrointestinal carcinoid'/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'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gastroenteropancreat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neuroendocrine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'/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(((neoplasm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tumour* OR cancer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sarcoma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m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oncolo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aligna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mp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ud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 NEAR/6 (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sopha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testi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ec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pendi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olorect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duode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le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jeju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stomach OR gastric OR gastro* OR colonic OR sigmoid OR colorectal OR rectal OR rectum OR anus OR anal OR liver OR hepatocellular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hepat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hepatic* OR gallbladder OR 'bile duct*' OR bowel OR colon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pancre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'alpha cell' OR 'beta cell' OR 'islet cell' OR peritoneal OR biliary OR digestive OR gut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ndocri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):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b,ti,kw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) OR (nonpolyposis OR '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mmunoproliferativ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small intestinal disease'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somatostat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vip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glucago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nonpolyposis):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b,ti,kw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B797A5F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376B608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D2E84C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2668D3" w14:textId="77777777" w:rsidR="00843B3A" w:rsidRPr="006247F0" w:rsidRDefault="00843B3A" w:rsidP="006247F0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>Cochrane Library</w:t>
      </w:r>
    </w:p>
    <w:p w14:paraId="0B904FDB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at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l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trioxid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organoarsen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arsine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):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b,ti,kw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AND ((((neoplasm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tumour* OR cancer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sarcoma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m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oncolo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aligna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mp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ud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 NEAR/6 (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sopha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testi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ec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pendi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olorect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duode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le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jeju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stomach OR gastric OR gastro* OR colonic OR sigmoid OR colorectal OR rectal OR rectum OR anus OR anal OR liver OR hepatocellular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hepat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hepatic* OR gallbladder OR 'bile duct*' OR bowel OR colon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pancre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'alpha cell' OR 'beta cell' OR 'islet cell' OR peritoneal OR biliary OR digestive OR gut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ndocri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):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b,ti,kw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) OR (nonpolyposis OR '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mmunoproliferativ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small intestinal disease'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somatostat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vip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glucago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nonpolyposis):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b,ti,kw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A5438EF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8981E36" w14:textId="77777777" w:rsidR="00843B3A" w:rsidRPr="006247F0" w:rsidRDefault="00843B3A" w:rsidP="006247F0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38641603"/>
      <w:r w:rsidRPr="006247F0">
        <w:rPr>
          <w:rFonts w:ascii="Times New Roman" w:hAnsi="Times New Roman" w:cs="Times New Roman"/>
          <w:sz w:val="24"/>
          <w:szCs w:val="24"/>
          <w:lang w:val="en-US"/>
        </w:rPr>
        <w:lastRenderedPageBreak/>
        <w:t>Web of Science Core Collection</w:t>
      </w:r>
      <w:bookmarkEnd w:id="1"/>
    </w:p>
    <w:p w14:paraId="4ECBC579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639436" w14:textId="77777777" w:rsidR="00843B3A" w:rsidRPr="006247F0" w:rsidRDefault="00843B3A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TS=((Arsenic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ious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arsenate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oli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trioxid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anil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Arsenide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etraarsenic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Tetra-arsenic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risenox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acodylat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rsenamid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) AND (((neoplasm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tumour* OR cancer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carcin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sarcoma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denom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oncolo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maligna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mp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ud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 NEAR/6 (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sophag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testi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ec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appendi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colorect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duode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leal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jeju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stomach OR gastric OR gastro* OR colonic OR sigmoid OR colorectal OR rectal OR rectum OR anus OR anal OR liver OR hepatocellular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hepato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hepatic* OR gallbladder OR "bile duct*" OR bowel OR colon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pancre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"alpha cell" OR "beta cell" OR "islet cell" OR peritoneal OR biliary OR digestive OR gut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endocrin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>*)) OR (nonpolyposis OR "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mmunoproliferative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small intestinal disease"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somatostat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vip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glucago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in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insuloma</w:t>
      </w:r>
      <w:proofErr w:type="spellEnd"/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 OR nonpolyposis)))</w:t>
      </w:r>
    </w:p>
    <w:p w14:paraId="5939D2FA" w14:textId="77777777" w:rsidR="00875D30" w:rsidRPr="006247F0" w:rsidRDefault="00875D30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C83F87" w14:textId="77777777" w:rsidR="00875D30" w:rsidRPr="006247F0" w:rsidRDefault="00875D30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3A08AB" w14:textId="77777777" w:rsidR="00875D30" w:rsidRPr="006247F0" w:rsidRDefault="00875D30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6B4DCE" w14:textId="77777777" w:rsidR="00875D30" w:rsidRPr="006247F0" w:rsidRDefault="00875D30" w:rsidP="006247F0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>Supplementary search</w:t>
      </w:r>
    </w:p>
    <w:p w14:paraId="5794AED4" w14:textId="77777777" w:rsidR="00875D30" w:rsidRPr="006247F0" w:rsidRDefault="00875D30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03D06E" w14:textId="77777777" w:rsidR="00875D30" w:rsidRPr="006247F0" w:rsidRDefault="00875D30" w:rsidP="006247F0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>Google Scholar</w:t>
      </w:r>
    </w:p>
    <w:p w14:paraId="4726F459" w14:textId="7E1ECF3C" w:rsidR="00875D30" w:rsidRPr="006247F0" w:rsidRDefault="00875D30" w:rsidP="006247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47F0">
        <w:rPr>
          <w:rFonts w:ascii="Times New Roman" w:hAnsi="Times New Roman" w:cs="Times New Roman"/>
          <w:sz w:val="24"/>
          <w:szCs w:val="24"/>
          <w:lang w:val="en-GB"/>
        </w:rPr>
        <w:t xml:space="preserve">Arsenic|arsenous|arsenite|arsenious|arsenate|arsenolite|arsentrioxide|Arsanilic Gastrointestinal|Esophagus|intestine|digestive|liver|gallbladder|pancreatic|colon|endocrine|gastric|hepatocellular </w:t>
      </w:r>
      <w:proofErr w:type="spellStart"/>
      <w:r w:rsidRPr="006247F0">
        <w:rPr>
          <w:rFonts w:ascii="Times New Roman" w:hAnsi="Times New Roman" w:cs="Times New Roman"/>
          <w:sz w:val="24"/>
          <w:szCs w:val="24"/>
          <w:lang w:val="en-GB"/>
        </w:rPr>
        <w:t>neoplasm|tumor|tumour|cancer|carcinoma|sarcoma|adenoma|ampuloma</w:t>
      </w:r>
      <w:proofErr w:type="spellEnd"/>
    </w:p>
    <w:bookmarkEnd w:id="0"/>
    <w:p w14:paraId="3C78DFDC" w14:textId="77777777" w:rsidR="00875D30" w:rsidRPr="00875D30" w:rsidRDefault="00875D30" w:rsidP="00875D30">
      <w:pPr>
        <w:rPr>
          <w:lang w:val="en-GB"/>
        </w:rPr>
      </w:pPr>
    </w:p>
    <w:sectPr w:rsidR="00875D30" w:rsidRPr="00875D30" w:rsidSect="00606A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E52"/>
    <w:rsid w:val="001271BC"/>
    <w:rsid w:val="00350F59"/>
    <w:rsid w:val="00413B60"/>
    <w:rsid w:val="00561FB1"/>
    <w:rsid w:val="00606A92"/>
    <w:rsid w:val="006247F0"/>
    <w:rsid w:val="00843B3A"/>
    <w:rsid w:val="00875D30"/>
    <w:rsid w:val="00C524D5"/>
    <w:rsid w:val="00CB4688"/>
    <w:rsid w:val="00CE0E52"/>
    <w:rsid w:val="00CF4132"/>
    <w:rsid w:val="00E036AE"/>
    <w:rsid w:val="00F4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17726"/>
  <w15:chartTrackingRefBased/>
  <w15:docId w15:val="{565CDFCF-D6A6-4FD9-9E23-2260900FB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F59"/>
    <w:pPr>
      <w:spacing w:after="0" w:line="240" w:lineRule="auto"/>
      <w:jc w:val="both"/>
    </w:pPr>
    <w:rPr>
      <w:rFonts w:ascii="Calibri" w:hAnsi="Calibri" w:cs="Calibri"/>
      <w:lang w:eastAsia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6A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B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6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3B3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127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1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1BC"/>
    <w:rPr>
      <w:rFonts w:ascii="Calibri" w:hAnsi="Calibri" w:cs="Calibri"/>
      <w:sz w:val="20"/>
      <w:szCs w:val="20"/>
      <w:lang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1BC"/>
    <w:rPr>
      <w:rFonts w:ascii="Calibri" w:hAnsi="Calibri" w:cs="Calibri"/>
      <w:b/>
      <w:bCs/>
      <w:sz w:val="20"/>
      <w:szCs w:val="20"/>
      <w:lang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1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1BC"/>
    <w:rPr>
      <w:rFonts w:ascii="Segoe UI" w:hAnsi="Segoe UI" w:cs="Segoe UI"/>
      <w:sz w:val="18"/>
      <w:szCs w:val="18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s Jolanda</dc:creator>
  <cp:keywords/>
  <dc:description/>
  <cp:lastModifiedBy>Mary Rose Caro</cp:lastModifiedBy>
  <cp:revision>8</cp:revision>
  <dcterms:created xsi:type="dcterms:W3CDTF">2021-12-20T11:59:00Z</dcterms:created>
  <dcterms:modified xsi:type="dcterms:W3CDTF">2023-04-06T16:17:00Z</dcterms:modified>
</cp:coreProperties>
</file>